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58035</wp:posOffset>
                </wp:positionV>
                <wp:extent cx="7143750" cy="3382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0" cy="3382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8"/>
                              <w:gridCol w:w="1000"/>
                              <w:gridCol w:w="1280"/>
                              <w:gridCol w:w="1320"/>
                              <w:gridCol w:w="2508"/>
                              <w:gridCol w:w="528"/>
                              <w:gridCol w:w="1233"/>
                              <w:gridCol w:w="1233"/>
                            </w:tblGrid>
                            <w:tr>
                              <w:trPr>
                                <w:trHeight w:val="877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before="0" w:after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ubcluster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Cumulated number of private alleles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Subclust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Cumulated number of private alleles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Clust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arinari III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5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rañon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 I C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arinari II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rañon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iddle Solimões R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9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quit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arinari IV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rañon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MC II C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quit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Ji-Paraná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4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rañon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azonas C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2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quit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arinari I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rañon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MC I C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quit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amopi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ui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cional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cio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amopi-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uleupousing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ui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orona C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.85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cio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Kérindioutou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ui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cre R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.9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urú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Scavina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.7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am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sv-SE"/>
                                    </w:rPr>
                                    <w:t>Upper Solimões R - Iça R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.0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urú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mbira Riv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.8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am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urús R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.35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urú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ilcanota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.6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am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aeté R - Purús R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.6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urú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 VII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amana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Santa Marta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rioll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obonaza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1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urara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Lacandona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rioll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Upano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4.4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urara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elize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rioll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ca R-Napo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urara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Amelonado Type I  C       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elonad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uraray R-Napo 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urara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Uatuma R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34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elonad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 II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Amelonado Type III C             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elonad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1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80" w:hanging="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 III 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anay</w:t>
                                  </w:r>
                                </w:p>
                              </w:tc>
                              <w:tc>
                                <w:tcPr>
                                  <w:tcW w:w="25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elonado Type II C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melonad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5pt;height:266.3pt;mso-wrap-distance-left:9pt;mso-wrap-distance-right:9pt;mso-wrap-distance-top:0pt;mso-wrap-distance-bottom:0pt;margin-top:162.05pt;mso-position-vertical-relative:page;margin-left:4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2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8"/>
                        <w:gridCol w:w="1000"/>
                        <w:gridCol w:w="1280"/>
                        <w:gridCol w:w="1320"/>
                        <w:gridCol w:w="2508"/>
                        <w:gridCol w:w="528"/>
                        <w:gridCol w:w="1233"/>
                        <w:gridCol w:w="1233"/>
                      </w:tblGrid>
                      <w:tr>
                        <w:trPr>
                          <w:trHeight w:val="877" w:hRule="atLeast"/>
                        </w:trPr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before="0" w:after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ubcluster</w:t>
                            </w:r>
                          </w:p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umulated number of private alleles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Subclus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umulated number of private alleles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Clust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arinari III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5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rañon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 I C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arinari II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rañon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iddle Solimões R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9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quito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arinari IV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rañon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MC II C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quito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Ji-Paraná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47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rañon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azonas C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2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quitos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arinari I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rañon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MC I C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quito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amopi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ui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cional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cional</w:t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amopi-</w:t>
                            </w:r>
                          </w:p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uleupousing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ui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orona C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.85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cional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Kérindioutou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ui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cre R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.9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urú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cavina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.7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am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sv-SE"/>
                              </w:rPr>
                              <w:t>Upper Solimões R - Iça R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.0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urú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mbira Riv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.8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am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urús R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.35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urús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ilcanota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.6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am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aeté R - Purús R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.6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urú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 VII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amana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anta Marta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riollo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obonaza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1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uraray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acandona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riollo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Upano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4.47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uraray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elize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riollo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ca R-Napo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uraray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melonado Type I  C       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elonado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uraray R-Napo 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uraray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Uatuma R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34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elonado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 II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melonado Type III C             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1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elonado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1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80" w:hanging="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 III 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anay</w:t>
                            </w:r>
                          </w:p>
                        </w:tc>
                        <w:tc>
                          <w:tcPr>
                            <w:tcW w:w="25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elonado Type II C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melonad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9:50:00Z</dcterms:created>
  <dc:creator>jcmotamayor</dc:creator>
  <dc:description/>
  <cp:keywords/>
  <dc:language>en-US</dc:language>
  <cp:lastModifiedBy>jcmotamayor</cp:lastModifiedBy>
  <dcterms:modified xsi:type="dcterms:W3CDTF">2008-07-03T20:36:00Z</dcterms:modified>
  <cp:revision>3</cp:revision>
  <dc:subject/>
  <dc:title>Table S4</dc:title>
</cp:coreProperties>
</file>